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CD410" w14:textId="784519B4" w:rsidR="00205089" w:rsidRDefault="004156B8" w:rsidP="004156B8">
      <w:r>
        <w:rPr>
          <w:rFonts w:ascii="Times New Roman" w:hAnsi="Times New Roman" w:cs="Times New Roman" w:hint="eastAsia"/>
        </w:rPr>
        <w:t xml:space="preserve">Supplementary table 1. </w:t>
      </w:r>
      <w:r w:rsidR="004F4319" w:rsidRPr="004F4319">
        <w:rPr>
          <w:rFonts w:ascii="Times New Roman" w:hAnsi="Times New Roman" w:cs="Times New Roman"/>
        </w:rPr>
        <w:t>Classification of Patient Questions During Preoperative Educational Interactions with AI Chatbots and Urologists</w:t>
      </w:r>
    </w:p>
    <w:tbl>
      <w:tblPr>
        <w:tblW w:w="11984" w:type="dxa"/>
        <w:tblInd w:w="113" w:type="dxa"/>
        <w:tblLook w:val="04A0" w:firstRow="1" w:lastRow="0" w:firstColumn="1" w:lastColumn="0" w:noHBand="0" w:noVBand="1"/>
      </w:tblPr>
      <w:tblGrid>
        <w:gridCol w:w="3306"/>
        <w:gridCol w:w="8678"/>
      </w:tblGrid>
      <w:tr w:rsidR="00205089" w:rsidRPr="00205089" w14:paraId="6F056559" w14:textId="77777777" w:rsidTr="004156B8">
        <w:trPr>
          <w:trHeight w:val="277"/>
        </w:trPr>
        <w:tc>
          <w:tcPr>
            <w:tcW w:w="3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0203677" w14:textId="77777777" w:rsidR="00205089" w:rsidRPr="00205089" w:rsidRDefault="00205089" w:rsidP="008775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uestion Category</w:t>
            </w:r>
          </w:p>
        </w:tc>
        <w:tc>
          <w:tcPr>
            <w:tcW w:w="8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D6519B" w14:textId="77777777" w:rsidR="00205089" w:rsidRPr="00205089" w:rsidRDefault="00205089" w:rsidP="008775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resentative Examples</w:t>
            </w:r>
          </w:p>
        </w:tc>
      </w:tr>
      <w:tr w:rsidR="00205089" w:rsidRPr="00205089" w14:paraId="40EB15FD" w14:textId="77777777" w:rsidTr="004156B8">
        <w:trPr>
          <w:trHeight w:val="277"/>
        </w:trPr>
        <w:tc>
          <w:tcPr>
            <w:tcW w:w="33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DF075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urgical Indication and Procedure</w:t>
            </w:r>
          </w:p>
        </w:tc>
        <w:tc>
          <w:tcPr>
            <w:tcW w:w="86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E8C59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Is this surgery really necessary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Will it be laparoscopic or open surgery?”</w:t>
            </w:r>
          </w:p>
        </w:tc>
      </w:tr>
      <w:tr w:rsidR="00205089" w:rsidRPr="00205089" w14:paraId="0497E307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15B754B8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eparation and Medication Management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3539C719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How long should I fast before surgery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Should I stop my antihypertensive or anticoagulant medications?”</w:t>
            </w:r>
          </w:p>
        </w:tc>
      </w:tr>
      <w:tr w:rsidR="00205089" w:rsidRPr="00205089" w14:paraId="5B254CC6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51ED27F5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isks and Complication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1222C67C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hat are the chances of complications like bleeding or infection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What are the risks for someone with my condition?”</w:t>
            </w:r>
          </w:p>
        </w:tc>
      </w:tr>
      <w:tr w:rsidR="00205089" w:rsidRPr="00205089" w14:paraId="3C7B0871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40FF3DF1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ychological Readiness and Practical Planning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1AF8239D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Can I take a sleeping pill the night before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How long will I be out of work or need help from others?”</w:t>
            </w:r>
          </w:p>
        </w:tc>
      </w:tr>
      <w:tr w:rsidR="00205089" w:rsidRPr="00205089" w14:paraId="35732935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56FF98B0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esthesia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26917646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ill I get general or spinal anesthesia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Is anesthesia safe if I have diabetes or hypertension?”</w:t>
            </w:r>
          </w:p>
        </w:tc>
      </w:tr>
      <w:tr w:rsidR="00205089" w:rsidRPr="00205089" w14:paraId="73EBBD4D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1E009E90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urgical Process and Intraoperative Logistic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18CFB8A8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How long will the surgery take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Can my family wait outside and receive updates during the procedure?”</w:t>
            </w:r>
          </w:p>
        </w:tc>
      </w:tr>
      <w:tr w:rsidR="00205089" w:rsidRPr="00205089" w14:paraId="402D32DC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35CA1C9F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covery and Wound Care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25B8DE19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How many days will I stay in the hospital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When can I get out of bed or have the dressing changed?”</w:t>
            </w:r>
          </w:p>
        </w:tc>
      </w:tr>
      <w:tr w:rsidR="00205089" w:rsidRPr="00205089" w14:paraId="49BD6590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2104EA3B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tivity and Diet Restriction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549A97C6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hen can I shower or drive again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Is there anything I shouldn’t eat?”</w:t>
            </w:r>
          </w:p>
        </w:tc>
      </w:tr>
      <w:tr w:rsidR="00205089" w:rsidRPr="00205089" w14:paraId="0BED146E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01EE2EF7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nitoring for Complication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298C718E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hat symptoms should I watch out for after surgery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When will the catheter or drainage tube be removed?”</w:t>
            </w:r>
          </w:p>
        </w:tc>
      </w:tr>
      <w:tr w:rsidR="00205089" w:rsidRPr="00205089" w14:paraId="03EB91CF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21358127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ng-Term Outcome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1CA869B2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ill this surgery affect kidney function?”</w:t>
            </w: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br/>
              <w:t>“What is the likelihood of recurrence? Will I need regular follow-ups?”</w:t>
            </w:r>
          </w:p>
        </w:tc>
      </w:tr>
      <w:tr w:rsidR="00205089" w:rsidRPr="00205089" w14:paraId="03D7E7BA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7F4551E4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inancial and Insurance Issues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216391AA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What is the total cost of the surgery? Is it covered by insurance?”</w:t>
            </w:r>
          </w:p>
        </w:tc>
      </w:tr>
      <w:tr w:rsidR="00205089" w:rsidRPr="00205089" w14:paraId="0CFFC346" w14:textId="77777777" w:rsidTr="004156B8">
        <w:trPr>
          <w:trHeight w:val="277"/>
        </w:trPr>
        <w:tc>
          <w:tcPr>
            <w:tcW w:w="3306" w:type="dxa"/>
            <w:shd w:val="clear" w:color="auto" w:fill="auto"/>
            <w:noWrap/>
            <w:vAlign w:val="bottom"/>
            <w:hideMark/>
          </w:tcPr>
          <w:p w14:paraId="0CE16A32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ecial Populations and Risk Adjustment</w:t>
            </w:r>
          </w:p>
        </w:tc>
        <w:tc>
          <w:tcPr>
            <w:tcW w:w="8678" w:type="dxa"/>
            <w:shd w:val="clear" w:color="auto" w:fill="auto"/>
            <w:noWrap/>
            <w:vAlign w:val="bottom"/>
            <w:hideMark/>
          </w:tcPr>
          <w:p w14:paraId="3EB3A64E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“Is this surgery </w:t>
            </w:r>
            <w:proofErr w:type="gramStart"/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re risky</w:t>
            </w:r>
            <w:proofErr w:type="gramEnd"/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 someone with heart disease or diabetes?”</w:t>
            </w:r>
          </w:p>
        </w:tc>
      </w:tr>
      <w:tr w:rsidR="00205089" w:rsidRPr="00205089" w14:paraId="28FB33E9" w14:textId="77777777" w:rsidTr="004156B8">
        <w:trPr>
          <w:trHeight w:val="277"/>
        </w:trPr>
        <w:tc>
          <w:tcPr>
            <w:tcW w:w="33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30C1A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cial and Psychological Support</w:t>
            </w:r>
          </w:p>
        </w:tc>
        <w:tc>
          <w:tcPr>
            <w:tcW w:w="86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419B5" w14:textId="77777777" w:rsidR="00205089" w:rsidRPr="00205089" w:rsidRDefault="00205089" w:rsidP="00877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508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“Is there a support group or WeChat community I can join after surgery?”</w:t>
            </w:r>
          </w:p>
        </w:tc>
      </w:tr>
    </w:tbl>
    <w:p w14:paraId="391F4AFD" w14:textId="66F566C9" w:rsidR="00B345C4" w:rsidRPr="00205089" w:rsidRDefault="00B345C4" w:rsidP="004156B8">
      <w:pPr>
        <w:widowControl/>
        <w:jc w:val="left"/>
      </w:pPr>
    </w:p>
    <w:sectPr w:rsidR="00B345C4" w:rsidRPr="00205089" w:rsidSect="002050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B026C" w14:textId="77777777" w:rsidR="00205089" w:rsidRDefault="00205089" w:rsidP="00205089">
      <w:r>
        <w:separator/>
      </w:r>
    </w:p>
  </w:endnote>
  <w:endnote w:type="continuationSeparator" w:id="0">
    <w:p w14:paraId="74A6EF00" w14:textId="77777777" w:rsidR="00205089" w:rsidRDefault="00205089" w:rsidP="0020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ACF3C" w14:textId="77777777" w:rsidR="00205089" w:rsidRDefault="00205089" w:rsidP="00205089">
      <w:r>
        <w:separator/>
      </w:r>
    </w:p>
  </w:footnote>
  <w:footnote w:type="continuationSeparator" w:id="0">
    <w:p w14:paraId="76F95267" w14:textId="77777777" w:rsidR="00205089" w:rsidRDefault="00205089" w:rsidP="00205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C11"/>
    <w:rsid w:val="000B4278"/>
    <w:rsid w:val="00205089"/>
    <w:rsid w:val="002572CA"/>
    <w:rsid w:val="004156B8"/>
    <w:rsid w:val="004F4319"/>
    <w:rsid w:val="008C5C11"/>
    <w:rsid w:val="00943BDB"/>
    <w:rsid w:val="00B3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AE381"/>
  <w15:chartTrackingRefBased/>
  <w15:docId w15:val="{B78F7AA0-E14F-49A1-8C77-39D5ED73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C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C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C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C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C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C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C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C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C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C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5C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C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C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C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C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C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C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C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C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C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5C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50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50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5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5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ng</dc:creator>
  <cp:keywords/>
  <dc:description/>
  <cp:lastModifiedBy>hui zhang</cp:lastModifiedBy>
  <cp:revision>4</cp:revision>
  <dcterms:created xsi:type="dcterms:W3CDTF">2025-04-23T15:54:00Z</dcterms:created>
  <dcterms:modified xsi:type="dcterms:W3CDTF">2025-04-23T15:58:00Z</dcterms:modified>
</cp:coreProperties>
</file>